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6D679" w14:textId="2B1B7EC1" w:rsidR="002A4BBA" w:rsidRPr="00245E84" w:rsidRDefault="00F62FAD" w:rsidP="0049076F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  <w:r w:rsidRPr="00245E84">
        <w:rPr>
          <w:rFonts w:cstheme="minorHAnsi"/>
          <w:b/>
          <w:bCs/>
          <w:sz w:val="24"/>
          <w:szCs w:val="24"/>
        </w:rPr>
        <w:t>Liaison p</w:t>
      </w:r>
      <w:r w:rsidR="007778E1" w:rsidRPr="00245E84">
        <w:rPr>
          <w:rFonts w:cstheme="minorHAnsi"/>
          <w:b/>
          <w:bCs/>
          <w:sz w:val="24"/>
          <w:szCs w:val="24"/>
        </w:rPr>
        <w:t>sychiatr</w:t>
      </w:r>
      <w:r w:rsidR="00FC7967" w:rsidRPr="00245E84">
        <w:rPr>
          <w:rFonts w:cstheme="minorHAnsi"/>
          <w:b/>
          <w:bCs/>
          <w:sz w:val="24"/>
          <w:szCs w:val="24"/>
        </w:rPr>
        <w:t>y staff:</w:t>
      </w:r>
      <w:r w:rsidR="00F43D90" w:rsidRPr="00245E84">
        <w:rPr>
          <w:rFonts w:cstheme="minorHAnsi"/>
          <w:b/>
          <w:bCs/>
          <w:sz w:val="24"/>
          <w:szCs w:val="24"/>
        </w:rPr>
        <w:t xml:space="preserve"> t</w:t>
      </w:r>
      <w:r w:rsidR="00CE1130" w:rsidRPr="00245E84">
        <w:rPr>
          <w:rFonts w:cstheme="minorHAnsi"/>
          <w:b/>
          <w:bCs/>
          <w:sz w:val="24"/>
          <w:szCs w:val="24"/>
        </w:rPr>
        <w:t>opic guide</w:t>
      </w:r>
    </w:p>
    <w:p w14:paraId="58DA8C2D" w14:textId="77777777" w:rsidR="00B92619" w:rsidRPr="00245E84" w:rsidRDefault="00B92619" w:rsidP="0049076F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</w:p>
    <w:p w14:paraId="3FEBFB96" w14:textId="77777777" w:rsidR="00E335D2" w:rsidRPr="00245E84" w:rsidRDefault="00E335D2" w:rsidP="0049076F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  <w:r w:rsidRPr="00245E84">
        <w:rPr>
          <w:rFonts w:cstheme="minorHAnsi"/>
          <w:b/>
          <w:bCs/>
          <w:sz w:val="24"/>
          <w:szCs w:val="24"/>
        </w:rPr>
        <w:t>Domestic violence and self-harm - why are we not asking about it?</w:t>
      </w:r>
    </w:p>
    <w:p w14:paraId="75E5CEB5" w14:textId="77777777" w:rsidR="00D1099D" w:rsidRDefault="00D1099D" w:rsidP="0049076F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50E8CBEC" w14:textId="7065366C" w:rsidR="00CE1130" w:rsidRDefault="00D1099D" w:rsidP="0049076F">
      <w:pPr>
        <w:spacing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Introduction</w:t>
      </w:r>
    </w:p>
    <w:p w14:paraId="23320E35" w14:textId="592B9207" w:rsidR="00D1099D" w:rsidRPr="0049076F" w:rsidRDefault="00D1099D" w:rsidP="0049076F">
      <w:pPr>
        <w:spacing w:line="240" w:lineRule="auto"/>
        <w:rPr>
          <w:rFonts w:cstheme="minorHAnsi"/>
          <w:sz w:val="24"/>
          <w:szCs w:val="24"/>
        </w:rPr>
      </w:pPr>
      <w:r w:rsidRPr="0049076F">
        <w:rPr>
          <w:rFonts w:cstheme="minorHAnsi"/>
          <w:sz w:val="24"/>
          <w:szCs w:val="24"/>
        </w:rPr>
        <w:t>Can you briefly tell me what your role is and how long you have been practicing?</w:t>
      </w:r>
    </w:p>
    <w:p w14:paraId="45F8AF2D" w14:textId="77777777" w:rsidR="00D1099D" w:rsidRPr="00245E84" w:rsidRDefault="00D1099D" w:rsidP="0049076F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5FEEB85C" w14:textId="28955EC5" w:rsidR="00F62FAD" w:rsidRPr="00245E84" w:rsidRDefault="00F62FAD" w:rsidP="0049076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</w:rPr>
      </w:pPr>
      <w:r w:rsidRPr="00245E84">
        <w:rPr>
          <w:rFonts w:cstheme="minorHAnsi"/>
          <w:b/>
          <w:bCs/>
          <w:sz w:val="24"/>
          <w:szCs w:val="24"/>
        </w:rPr>
        <w:t xml:space="preserve">Talking about </w:t>
      </w:r>
      <w:r w:rsidR="00F44EDC" w:rsidRPr="00245E84">
        <w:rPr>
          <w:rFonts w:cstheme="minorHAnsi"/>
          <w:b/>
          <w:bCs/>
          <w:sz w:val="24"/>
          <w:szCs w:val="24"/>
        </w:rPr>
        <w:t>D</w:t>
      </w:r>
      <w:r w:rsidRPr="00245E84">
        <w:rPr>
          <w:rFonts w:cstheme="minorHAnsi"/>
          <w:b/>
          <w:bCs/>
          <w:sz w:val="24"/>
          <w:szCs w:val="24"/>
        </w:rPr>
        <w:t>V during assessments – who</w:t>
      </w:r>
      <w:r w:rsidR="00AC3D01" w:rsidRPr="00245E84">
        <w:rPr>
          <w:rFonts w:cstheme="minorHAnsi"/>
          <w:b/>
          <w:bCs/>
          <w:sz w:val="24"/>
          <w:szCs w:val="24"/>
        </w:rPr>
        <w:t xml:space="preserve"> should ask</w:t>
      </w:r>
      <w:r w:rsidR="0090429A" w:rsidRPr="00245E84">
        <w:rPr>
          <w:rFonts w:cstheme="minorHAnsi"/>
          <w:b/>
          <w:bCs/>
          <w:sz w:val="24"/>
          <w:szCs w:val="24"/>
        </w:rPr>
        <w:t>,</w:t>
      </w:r>
      <w:r w:rsidR="00AC3D01" w:rsidRPr="00245E84">
        <w:rPr>
          <w:rFonts w:cstheme="minorHAnsi"/>
          <w:b/>
          <w:bCs/>
          <w:sz w:val="24"/>
          <w:szCs w:val="24"/>
        </w:rPr>
        <w:t xml:space="preserve"> and </w:t>
      </w:r>
      <w:proofErr w:type="gramStart"/>
      <w:r w:rsidRPr="00245E84">
        <w:rPr>
          <w:rFonts w:cstheme="minorHAnsi"/>
          <w:b/>
          <w:bCs/>
          <w:sz w:val="24"/>
          <w:szCs w:val="24"/>
        </w:rPr>
        <w:t>when</w:t>
      </w:r>
      <w:proofErr w:type="gramEnd"/>
      <w:r w:rsidRPr="00245E84">
        <w:rPr>
          <w:rFonts w:cstheme="minorHAnsi"/>
          <w:b/>
          <w:bCs/>
          <w:sz w:val="24"/>
          <w:szCs w:val="24"/>
        </w:rPr>
        <w:t xml:space="preserve"> </w:t>
      </w:r>
    </w:p>
    <w:p w14:paraId="10854469" w14:textId="4897887D" w:rsidR="00245E84" w:rsidRPr="00245E84" w:rsidRDefault="001A3E9D" w:rsidP="0049076F">
      <w:pPr>
        <w:spacing w:after="0" w:line="24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R</w:t>
      </w:r>
      <w:r w:rsidR="00245E84" w:rsidRPr="00245E84">
        <w:rPr>
          <w:rFonts w:eastAsia="Times New Roman" w:cstheme="minorHAnsi"/>
          <w:sz w:val="24"/>
          <w:szCs w:val="24"/>
        </w:rPr>
        <w:t xml:space="preserve">ecent data suggests 1 in 4 suicide deaths have been impacted by DV and roughly 1 in 2 people who attempt suicide have experienced DV? Does this match with your professional experience? </w:t>
      </w:r>
    </w:p>
    <w:p w14:paraId="4461E117" w14:textId="77777777" w:rsidR="00245E84" w:rsidRPr="00245E84" w:rsidRDefault="00245E84" w:rsidP="0049076F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2296FC14" w14:textId="639E20EC" w:rsidR="00B53B52" w:rsidRPr="00245E84" w:rsidRDefault="00F62FAD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Is it your role to ask about </w:t>
      </w:r>
      <w:r w:rsidR="00F44EDC" w:rsidRPr="00245E84">
        <w:rPr>
          <w:rFonts w:cstheme="minorHAnsi"/>
          <w:sz w:val="24"/>
          <w:szCs w:val="24"/>
        </w:rPr>
        <w:t>D</w:t>
      </w:r>
      <w:r w:rsidRPr="00245E84">
        <w:rPr>
          <w:rFonts w:cstheme="minorHAnsi"/>
          <w:sz w:val="24"/>
          <w:szCs w:val="24"/>
        </w:rPr>
        <w:t>V</w:t>
      </w:r>
      <w:r w:rsidR="00B53B52" w:rsidRPr="00245E84">
        <w:rPr>
          <w:rFonts w:cstheme="minorHAnsi"/>
          <w:sz w:val="24"/>
          <w:szCs w:val="24"/>
        </w:rPr>
        <w:t xml:space="preserve"> when </w:t>
      </w:r>
      <w:r w:rsidR="00D05AEF" w:rsidRPr="00245E84">
        <w:rPr>
          <w:rFonts w:cstheme="minorHAnsi"/>
          <w:sz w:val="24"/>
          <w:szCs w:val="24"/>
        </w:rPr>
        <w:t>an individual</w:t>
      </w:r>
      <w:r w:rsidR="00B53B52" w:rsidRPr="00245E84">
        <w:rPr>
          <w:rFonts w:cstheme="minorHAnsi"/>
          <w:sz w:val="24"/>
          <w:szCs w:val="24"/>
        </w:rPr>
        <w:t xml:space="preserve"> presents following a self-harm/ suicide attempt</w:t>
      </w:r>
      <w:r w:rsidR="005F6C62" w:rsidRPr="00245E84">
        <w:rPr>
          <w:rFonts w:cstheme="minorHAnsi"/>
          <w:sz w:val="24"/>
          <w:szCs w:val="24"/>
        </w:rPr>
        <w:t xml:space="preserve"> (SH/SA)</w:t>
      </w:r>
      <w:r w:rsidRPr="00245E84">
        <w:rPr>
          <w:rFonts w:cstheme="minorHAnsi"/>
          <w:sz w:val="24"/>
          <w:szCs w:val="24"/>
        </w:rPr>
        <w:t xml:space="preserve">? </w:t>
      </w:r>
      <w:r w:rsidR="00D05AEF" w:rsidRPr="00245E84">
        <w:rPr>
          <w:rFonts w:cstheme="minorHAnsi"/>
          <w:sz w:val="24"/>
          <w:szCs w:val="24"/>
        </w:rPr>
        <w:t>If not, why not? Is there someone else who should be asking?</w:t>
      </w:r>
    </w:p>
    <w:p w14:paraId="4C5669D5" w14:textId="77777777" w:rsidR="00B53B52" w:rsidRPr="00245E84" w:rsidRDefault="00B53B52" w:rsidP="0049076F">
      <w:pPr>
        <w:spacing w:after="0" w:line="240" w:lineRule="auto"/>
        <w:rPr>
          <w:rFonts w:cstheme="minorHAnsi"/>
          <w:sz w:val="24"/>
          <w:szCs w:val="24"/>
        </w:rPr>
      </w:pPr>
    </w:p>
    <w:p w14:paraId="3D0F4CD0" w14:textId="0172343C" w:rsidR="00D47108" w:rsidRDefault="005F6C62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Is </w:t>
      </w:r>
      <w:r w:rsidR="00D05AEF" w:rsidRPr="00245E84">
        <w:rPr>
          <w:rFonts w:cstheme="minorHAnsi"/>
          <w:sz w:val="24"/>
          <w:szCs w:val="24"/>
        </w:rPr>
        <w:t>a</w:t>
      </w:r>
      <w:r w:rsidRPr="00245E84">
        <w:rPr>
          <w:rFonts w:cstheme="minorHAnsi"/>
          <w:sz w:val="24"/>
          <w:szCs w:val="24"/>
        </w:rPr>
        <w:t>ddressing</w:t>
      </w:r>
      <w:r w:rsidR="00B53B52" w:rsidRPr="00245E84">
        <w:rPr>
          <w:rFonts w:cstheme="minorHAnsi"/>
          <w:sz w:val="24"/>
          <w:szCs w:val="24"/>
        </w:rPr>
        <w:t xml:space="preserve"> </w:t>
      </w:r>
      <w:r w:rsidR="00D05AEF" w:rsidRPr="00245E84">
        <w:rPr>
          <w:rFonts w:cstheme="minorHAnsi"/>
          <w:sz w:val="24"/>
          <w:szCs w:val="24"/>
        </w:rPr>
        <w:t xml:space="preserve">possible </w:t>
      </w:r>
      <w:r w:rsidR="00F44EDC" w:rsidRPr="00245E84">
        <w:rPr>
          <w:rFonts w:cstheme="minorHAnsi"/>
          <w:sz w:val="24"/>
          <w:szCs w:val="24"/>
        </w:rPr>
        <w:t>DV</w:t>
      </w:r>
      <w:r w:rsidR="00D05AEF" w:rsidRPr="00245E84">
        <w:rPr>
          <w:rFonts w:cstheme="minorHAnsi"/>
          <w:sz w:val="24"/>
          <w:szCs w:val="24"/>
        </w:rPr>
        <w:t xml:space="preserve"> a routine part of your assessment</w:t>
      </w:r>
      <w:r w:rsidRPr="00245E84">
        <w:rPr>
          <w:rFonts w:cstheme="minorHAnsi"/>
          <w:sz w:val="24"/>
          <w:szCs w:val="24"/>
        </w:rPr>
        <w:t xml:space="preserve"> </w:t>
      </w:r>
      <w:r w:rsidR="00D47108" w:rsidRPr="00245E84">
        <w:rPr>
          <w:rFonts w:cstheme="minorHAnsi"/>
          <w:sz w:val="24"/>
          <w:szCs w:val="24"/>
        </w:rPr>
        <w:t xml:space="preserve">for individual’s </w:t>
      </w:r>
      <w:r w:rsidRPr="00245E84">
        <w:rPr>
          <w:rFonts w:cstheme="minorHAnsi"/>
          <w:sz w:val="24"/>
          <w:szCs w:val="24"/>
        </w:rPr>
        <w:t>present</w:t>
      </w:r>
      <w:r w:rsidR="00D47108" w:rsidRPr="00245E84">
        <w:rPr>
          <w:rFonts w:cstheme="minorHAnsi"/>
          <w:sz w:val="24"/>
          <w:szCs w:val="24"/>
        </w:rPr>
        <w:t>ing</w:t>
      </w:r>
      <w:r w:rsidRPr="00245E84">
        <w:rPr>
          <w:rFonts w:cstheme="minorHAnsi"/>
          <w:sz w:val="24"/>
          <w:szCs w:val="24"/>
        </w:rPr>
        <w:t xml:space="preserve"> with SH/ SA</w:t>
      </w:r>
      <w:r w:rsidR="00D05AEF" w:rsidRPr="00245E84">
        <w:rPr>
          <w:rFonts w:cstheme="minorHAnsi"/>
          <w:sz w:val="24"/>
          <w:szCs w:val="24"/>
        </w:rPr>
        <w:t xml:space="preserve">? Or </w:t>
      </w:r>
      <w:r w:rsidRPr="00245E84">
        <w:rPr>
          <w:rFonts w:cstheme="minorHAnsi"/>
          <w:sz w:val="24"/>
          <w:szCs w:val="24"/>
        </w:rPr>
        <w:t xml:space="preserve">is it </w:t>
      </w:r>
      <w:r w:rsidR="00D47108" w:rsidRPr="00245E84">
        <w:rPr>
          <w:rFonts w:cstheme="minorHAnsi"/>
          <w:sz w:val="24"/>
          <w:szCs w:val="24"/>
        </w:rPr>
        <w:t xml:space="preserve">raised </w:t>
      </w:r>
      <w:r w:rsidR="0090429A" w:rsidRPr="00245E84">
        <w:rPr>
          <w:rFonts w:cstheme="minorHAnsi"/>
          <w:sz w:val="24"/>
          <w:szCs w:val="24"/>
        </w:rPr>
        <w:t xml:space="preserve">only </w:t>
      </w:r>
      <w:r w:rsidR="00D05AEF" w:rsidRPr="00245E84">
        <w:rPr>
          <w:rFonts w:cstheme="minorHAnsi"/>
          <w:sz w:val="24"/>
          <w:szCs w:val="24"/>
        </w:rPr>
        <w:t xml:space="preserve">when </w:t>
      </w:r>
      <w:r w:rsidRPr="00245E84">
        <w:rPr>
          <w:rFonts w:cstheme="minorHAnsi"/>
          <w:sz w:val="24"/>
          <w:szCs w:val="24"/>
        </w:rPr>
        <w:t>there is a suspicion of</w:t>
      </w:r>
      <w:r w:rsidR="00D05AEF" w:rsidRPr="00245E84">
        <w:rPr>
          <w:rFonts w:cstheme="minorHAnsi"/>
          <w:sz w:val="24"/>
          <w:szCs w:val="24"/>
        </w:rPr>
        <w:t xml:space="preserve"> </w:t>
      </w:r>
      <w:r w:rsidR="00F44EDC" w:rsidRPr="00245E84">
        <w:rPr>
          <w:rFonts w:cstheme="minorHAnsi"/>
          <w:sz w:val="24"/>
          <w:szCs w:val="24"/>
        </w:rPr>
        <w:t>DV</w:t>
      </w:r>
      <w:r w:rsidR="00D05AEF" w:rsidRPr="00245E84">
        <w:rPr>
          <w:rFonts w:cstheme="minorHAnsi"/>
          <w:sz w:val="24"/>
          <w:szCs w:val="24"/>
        </w:rPr>
        <w:t>?</w:t>
      </w:r>
      <w:r w:rsidRPr="00245E84">
        <w:rPr>
          <w:rFonts w:cstheme="minorHAnsi"/>
          <w:sz w:val="24"/>
          <w:szCs w:val="24"/>
        </w:rPr>
        <w:t xml:space="preserve"> Or if/ when the individual raises it?</w:t>
      </w:r>
      <w:r w:rsidR="00D05AEF" w:rsidRPr="00245E84">
        <w:rPr>
          <w:rFonts w:cstheme="minorHAnsi"/>
          <w:sz w:val="24"/>
          <w:szCs w:val="24"/>
        </w:rPr>
        <w:t xml:space="preserve"> </w:t>
      </w:r>
    </w:p>
    <w:p w14:paraId="154A83E4" w14:textId="77777777" w:rsidR="0049076F" w:rsidRPr="00245E84" w:rsidRDefault="0049076F" w:rsidP="0049076F">
      <w:pPr>
        <w:spacing w:after="0" w:line="240" w:lineRule="auto"/>
        <w:rPr>
          <w:rFonts w:cstheme="minorHAnsi"/>
          <w:sz w:val="24"/>
          <w:szCs w:val="24"/>
        </w:rPr>
      </w:pPr>
    </w:p>
    <w:p w14:paraId="612C6D22" w14:textId="23E8B2E4" w:rsidR="00F62FAD" w:rsidRPr="00245E84" w:rsidRDefault="00F62FAD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Is talking about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 xml:space="preserve"> </w:t>
      </w:r>
      <w:proofErr w:type="gramStart"/>
      <w:r w:rsidRPr="00245E84">
        <w:rPr>
          <w:rFonts w:cstheme="minorHAnsi"/>
          <w:sz w:val="24"/>
          <w:szCs w:val="24"/>
        </w:rPr>
        <w:t>similar to</w:t>
      </w:r>
      <w:proofErr w:type="gramEnd"/>
      <w:r w:rsidRPr="00245E84">
        <w:rPr>
          <w:rFonts w:cstheme="minorHAnsi"/>
          <w:sz w:val="24"/>
          <w:szCs w:val="24"/>
        </w:rPr>
        <w:t xml:space="preserve"> </w:t>
      </w:r>
      <w:r w:rsidR="00D05AEF" w:rsidRPr="00245E84">
        <w:rPr>
          <w:rFonts w:cstheme="minorHAnsi"/>
          <w:sz w:val="24"/>
          <w:szCs w:val="24"/>
        </w:rPr>
        <w:t xml:space="preserve">addressing </w:t>
      </w:r>
      <w:r w:rsidRPr="00245E84">
        <w:rPr>
          <w:rFonts w:cstheme="minorHAnsi"/>
          <w:sz w:val="24"/>
          <w:szCs w:val="24"/>
        </w:rPr>
        <w:t xml:space="preserve">other </w:t>
      </w:r>
      <w:r w:rsidR="00B53B52" w:rsidRPr="00245E84">
        <w:rPr>
          <w:rFonts w:cstheme="minorHAnsi"/>
          <w:sz w:val="24"/>
          <w:szCs w:val="24"/>
        </w:rPr>
        <w:t xml:space="preserve">mental health-related </w:t>
      </w:r>
      <w:r w:rsidRPr="00245E84">
        <w:rPr>
          <w:rFonts w:cstheme="minorHAnsi"/>
          <w:sz w:val="24"/>
          <w:szCs w:val="24"/>
        </w:rPr>
        <w:t xml:space="preserve">topics? </w:t>
      </w:r>
      <w:r w:rsidR="00D47108" w:rsidRPr="00245E84">
        <w:rPr>
          <w:rFonts w:cstheme="minorHAnsi"/>
          <w:sz w:val="24"/>
          <w:szCs w:val="24"/>
        </w:rPr>
        <w:t>If not, w</w:t>
      </w:r>
      <w:r w:rsidR="00AC3D01" w:rsidRPr="00245E84">
        <w:rPr>
          <w:rFonts w:cstheme="minorHAnsi"/>
          <w:sz w:val="24"/>
          <w:szCs w:val="24"/>
        </w:rPr>
        <w:t>hat might be different?</w:t>
      </w:r>
    </w:p>
    <w:p w14:paraId="079A548F" w14:textId="31239D36" w:rsidR="00F62FAD" w:rsidRPr="00245E84" w:rsidRDefault="00D47108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Is </w:t>
      </w:r>
      <w:r w:rsidR="00AC3D01" w:rsidRPr="00245E84">
        <w:rPr>
          <w:rFonts w:cstheme="minorHAnsi"/>
          <w:sz w:val="24"/>
          <w:szCs w:val="24"/>
        </w:rPr>
        <w:t>ask</w:t>
      </w:r>
      <w:r w:rsidR="00F62FAD" w:rsidRPr="00245E84">
        <w:rPr>
          <w:rFonts w:cstheme="minorHAnsi"/>
          <w:sz w:val="24"/>
          <w:szCs w:val="24"/>
        </w:rPr>
        <w:t xml:space="preserve">ing about </w:t>
      </w:r>
      <w:r w:rsidR="00F44EDC" w:rsidRPr="00245E84">
        <w:rPr>
          <w:rFonts w:cstheme="minorHAnsi"/>
          <w:sz w:val="24"/>
          <w:szCs w:val="24"/>
        </w:rPr>
        <w:t>DV</w:t>
      </w:r>
      <w:r w:rsidR="00F62FAD" w:rsidRPr="00245E84">
        <w:rPr>
          <w:rFonts w:cstheme="minorHAnsi"/>
          <w:sz w:val="24"/>
          <w:szCs w:val="24"/>
        </w:rPr>
        <w:t xml:space="preserve"> the same conversation </w:t>
      </w:r>
      <w:r w:rsidR="00AC3D01" w:rsidRPr="00245E84">
        <w:rPr>
          <w:rFonts w:cstheme="minorHAnsi"/>
          <w:sz w:val="24"/>
          <w:szCs w:val="24"/>
        </w:rPr>
        <w:t>across</w:t>
      </w:r>
      <w:r w:rsidR="00F62FAD" w:rsidRPr="00245E84">
        <w:rPr>
          <w:rFonts w:cstheme="minorHAnsi"/>
          <w:sz w:val="24"/>
          <w:szCs w:val="24"/>
        </w:rPr>
        <w:t xml:space="preserve"> genders? If not, what </w:t>
      </w:r>
      <w:r w:rsidR="00D05AEF" w:rsidRPr="00245E84">
        <w:rPr>
          <w:rFonts w:cstheme="minorHAnsi"/>
          <w:sz w:val="24"/>
          <w:szCs w:val="24"/>
        </w:rPr>
        <w:t>might be</w:t>
      </w:r>
      <w:r w:rsidR="00F62FAD" w:rsidRPr="00245E84">
        <w:rPr>
          <w:rFonts w:cstheme="minorHAnsi"/>
          <w:sz w:val="24"/>
          <w:szCs w:val="24"/>
        </w:rPr>
        <w:t xml:space="preserve"> different?</w:t>
      </w:r>
    </w:p>
    <w:p w14:paraId="46AAB683" w14:textId="3E52E5ED" w:rsidR="00F62FAD" w:rsidRPr="00245E84" w:rsidRDefault="00D47108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Is </w:t>
      </w:r>
      <w:r w:rsidR="00F62FAD" w:rsidRPr="00245E84">
        <w:rPr>
          <w:rFonts w:cstheme="minorHAnsi"/>
          <w:sz w:val="24"/>
          <w:szCs w:val="24"/>
        </w:rPr>
        <w:t xml:space="preserve">talking about </w:t>
      </w:r>
      <w:r w:rsidR="00F44EDC" w:rsidRPr="00245E84">
        <w:rPr>
          <w:rFonts w:cstheme="minorHAnsi"/>
          <w:sz w:val="24"/>
          <w:szCs w:val="24"/>
        </w:rPr>
        <w:t>DV</w:t>
      </w:r>
      <w:r w:rsidR="00F62FAD" w:rsidRPr="00245E84">
        <w:rPr>
          <w:rFonts w:cstheme="minorHAnsi"/>
          <w:sz w:val="24"/>
          <w:szCs w:val="24"/>
        </w:rPr>
        <w:t xml:space="preserve"> the same conversation across </w:t>
      </w:r>
      <w:r w:rsidR="0090429A" w:rsidRPr="00245E84">
        <w:rPr>
          <w:rFonts w:cstheme="minorHAnsi"/>
          <w:sz w:val="24"/>
          <w:szCs w:val="24"/>
        </w:rPr>
        <w:t xml:space="preserve">all </w:t>
      </w:r>
      <w:r w:rsidR="00F62FAD" w:rsidRPr="00245E84">
        <w:rPr>
          <w:rFonts w:cstheme="minorHAnsi"/>
          <w:sz w:val="24"/>
          <w:szCs w:val="24"/>
        </w:rPr>
        <w:t xml:space="preserve">ethnic groups? If not, what </w:t>
      </w:r>
      <w:r w:rsidR="00D05AEF" w:rsidRPr="00245E84">
        <w:rPr>
          <w:rFonts w:cstheme="minorHAnsi"/>
          <w:sz w:val="24"/>
          <w:szCs w:val="24"/>
        </w:rPr>
        <w:t>might be</w:t>
      </w:r>
      <w:r w:rsidR="00F62FAD" w:rsidRPr="00245E84">
        <w:rPr>
          <w:rFonts w:cstheme="minorHAnsi"/>
          <w:sz w:val="24"/>
          <w:szCs w:val="24"/>
        </w:rPr>
        <w:t xml:space="preserve"> different?</w:t>
      </w:r>
    </w:p>
    <w:p w14:paraId="636B3F8D" w14:textId="77777777" w:rsidR="00F62FAD" w:rsidRPr="00245E84" w:rsidRDefault="00F62FAD" w:rsidP="0049076F">
      <w:pPr>
        <w:spacing w:line="240" w:lineRule="auto"/>
        <w:rPr>
          <w:rFonts w:cstheme="minorHAnsi"/>
          <w:sz w:val="24"/>
          <w:szCs w:val="24"/>
        </w:rPr>
      </w:pPr>
    </w:p>
    <w:p w14:paraId="457D1DD0" w14:textId="0D4B8F9D" w:rsidR="00F43D90" w:rsidRPr="00245E84" w:rsidRDefault="0017111D" w:rsidP="0049076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</w:rPr>
      </w:pPr>
      <w:r w:rsidRPr="00245E84">
        <w:rPr>
          <w:rFonts w:cstheme="minorHAnsi"/>
          <w:b/>
          <w:bCs/>
          <w:sz w:val="24"/>
          <w:szCs w:val="24"/>
        </w:rPr>
        <w:t xml:space="preserve">Initiating conversations about </w:t>
      </w:r>
      <w:r w:rsidR="00F44EDC" w:rsidRPr="00245E84">
        <w:rPr>
          <w:rFonts w:cstheme="minorHAnsi"/>
          <w:b/>
          <w:bCs/>
          <w:sz w:val="24"/>
          <w:szCs w:val="24"/>
        </w:rPr>
        <w:t>DV</w:t>
      </w:r>
      <w:r w:rsidR="00AC3D01" w:rsidRPr="00245E84">
        <w:rPr>
          <w:rFonts w:cstheme="minorHAnsi"/>
          <w:b/>
          <w:bCs/>
          <w:sz w:val="24"/>
          <w:szCs w:val="24"/>
        </w:rPr>
        <w:t xml:space="preserve"> –</w:t>
      </w:r>
      <w:r w:rsidR="00B53B52" w:rsidRPr="00245E84">
        <w:rPr>
          <w:rFonts w:cstheme="minorHAnsi"/>
          <w:b/>
          <w:bCs/>
          <w:sz w:val="24"/>
          <w:szCs w:val="24"/>
        </w:rPr>
        <w:t xml:space="preserve"> how</w:t>
      </w:r>
      <w:r w:rsidR="000A2B24" w:rsidRPr="00245E84">
        <w:rPr>
          <w:rFonts w:cstheme="minorHAnsi"/>
          <w:b/>
          <w:bCs/>
          <w:sz w:val="24"/>
          <w:szCs w:val="24"/>
        </w:rPr>
        <w:t xml:space="preserve"> </w:t>
      </w:r>
      <w:r w:rsidR="00B53B52" w:rsidRPr="00245E84">
        <w:rPr>
          <w:rFonts w:cstheme="minorHAnsi"/>
          <w:b/>
          <w:bCs/>
          <w:sz w:val="24"/>
          <w:szCs w:val="24"/>
        </w:rPr>
        <w:t>to ask</w:t>
      </w:r>
    </w:p>
    <w:p w14:paraId="3F4908DE" w14:textId="0B845E7D" w:rsidR="008608BC" w:rsidRPr="00245E84" w:rsidRDefault="00BE270C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>W</w:t>
      </w:r>
      <w:r w:rsidR="008608BC" w:rsidRPr="00245E84">
        <w:rPr>
          <w:rFonts w:cstheme="minorHAnsi"/>
          <w:sz w:val="24"/>
          <w:szCs w:val="24"/>
        </w:rPr>
        <w:t xml:space="preserve">hat </w:t>
      </w:r>
      <w:r w:rsidRPr="00245E84">
        <w:rPr>
          <w:rFonts w:cstheme="minorHAnsi"/>
          <w:sz w:val="24"/>
          <w:szCs w:val="24"/>
        </w:rPr>
        <w:t xml:space="preserve">circumstances might prompt you ask an individual presenting with SH/SA about possible </w:t>
      </w:r>
      <w:r w:rsidR="00F44EDC" w:rsidRPr="00245E84">
        <w:rPr>
          <w:rFonts w:cstheme="minorHAnsi"/>
          <w:sz w:val="24"/>
          <w:szCs w:val="24"/>
        </w:rPr>
        <w:t>DV</w:t>
      </w:r>
      <w:r w:rsidR="00AC3D01" w:rsidRPr="00245E84">
        <w:rPr>
          <w:rFonts w:cstheme="minorHAnsi"/>
          <w:sz w:val="24"/>
          <w:szCs w:val="24"/>
        </w:rPr>
        <w:t xml:space="preserve">? </w:t>
      </w:r>
      <w:r w:rsidR="007778E1" w:rsidRPr="00245E84">
        <w:rPr>
          <w:rFonts w:cstheme="minorHAnsi"/>
          <w:sz w:val="24"/>
          <w:szCs w:val="24"/>
        </w:rPr>
        <w:t>(</w:t>
      </w:r>
      <w:r w:rsidR="00B92619" w:rsidRPr="00245E84">
        <w:rPr>
          <w:rFonts w:cstheme="minorHAnsi"/>
          <w:sz w:val="24"/>
          <w:szCs w:val="24"/>
        </w:rPr>
        <w:t>e.g.,</w:t>
      </w:r>
      <w:r w:rsidR="00AC3D01" w:rsidRPr="00245E84">
        <w:rPr>
          <w:rFonts w:cstheme="minorHAnsi"/>
          <w:sz w:val="24"/>
          <w:szCs w:val="24"/>
        </w:rPr>
        <w:t xml:space="preserve"> </w:t>
      </w:r>
      <w:r w:rsidRPr="00245E84">
        <w:rPr>
          <w:rFonts w:cstheme="minorHAnsi"/>
          <w:sz w:val="24"/>
          <w:szCs w:val="24"/>
        </w:rPr>
        <w:t>w</w:t>
      </w:r>
      <w:r w:rsidR="00B53B52" w:rsidRPr="00245E84">
        <w:rPr>
          <w:rFonts w:cstheme="minorHAnsi"/>
          <w:sz w:val="24"/>
          <w:szCs w:val="24"/>
        </w:rPr>
        <w:t xml:space="preserve">hen </w:t>
      </w:r>
      <w:r w:rsidR="007778E1" w:rsidRPr="00245E84">
        <w:rPr>
          <w:rFonts w:cstheme="minorHAnsi"/>
          <w:sz w:val="24"/>
          <w:szCs w:val="24"/>
        </w:rPr>
        <w:t xml:space="preserve">there are </w:t>
      </w:r>
      <w:r w:rsidR="005F6C62" w:rsidRPr="00245E84">
        <w:rPr>
          <w:rFonts w:cstheme="minorHAnsi"/>
          <w:sz w:val="24"/>
          <w:szCs w:val="24"/>
        </w:rPr>
        <w:t xml:space="preserve">strong </w:t>
      </w:r>
      <w:r w:rsidR="007778E1" w:rsidRPr="00245E84">
        <w:rPr>
          <w:rFonts w:cstheme="minorHAnsi"/>
          <w:sz w:val="24"/>
          <w:szCs w:val="24"/>
        </w:rPr>
        <w:t>indicat</w:t>
      </w:r>
      <w:r w:rsidRPr="00245E84">
        <w:rPr>
          <w:rFonts w:cstheme="minorHAnsi"/>
          <w:sz w:val="24"/>
          <w:szCs w:val="24"/>
        </w:rPr>
        <w:t>ors, such as</w:t>
      </w:r>
      <w:r w:rsidR="008608BC" w:rsidRPr="00245E84">
        <w:rPr>
          <w:rFonts w:cstheme="minorHAnsi"/>
          <w:sz w:val="24"/>
          <w:szCs w:val="24"/>
        </w:rPr>
        <w:t xml:space="preserve"> physical marks</w:t>
      </w:r>
      <w:r w:rsidRPr="00245E84">
        <w:rPr>
          <w:rFonts w:cstheme="minorHAnsi"/>
          <w:sz w:val="24"/>
          <w:szCs w:val="24"/>
        </w:rPr>
        <w:t xml:space="preserve"> or w</w:t>
      </w:r>
      <w:r w:rsidR="008608BC" w:rsidRPr="00245E84">
        <w:rPr>
          <w:rFonts w:cstheme="minorHAnsi"/>
          <w:sz w:val="24"/>
          <w:szCs w:val="24"/>
        </w:rPr>
        <w:t>hen the person is unable</w:t>
      </w:r>
      <w:r w:rsidR="005F6C62" w:rsidRPr="00245E84">
        <w:rPr>
          <w:rFonts w:cstheme="minorHAnsi"/>
          <w:sz w:val="24"/>
          <w:szCs w:val="24"/>
        </w:rPr>
        <w:t>/ unwilling</w:t>
      </w:r>
      <w:r w:rsidR="008608BC" w:rsidRPr="00245E84">
        <w:rPr>
          <w:rFonts w:cstheme="minorHAnsi"/>
          <w:sz w:val="24"/>
          <w:szCs w:val="24"/>
        </w:rPr>
        <w:t xml:space="preserve"> to tell you what is worrying them? </w:t>
      </w:r>
      <w:r w:rsidR="00F01ACB" w:rsidRPr="00245E84">
        <w:rPr>
          <w:rFonts w:cstheme="minorHAnsi"/>
          <w:sz w:val="24"/>
          <w:szCs w:val="24"/>
        </w:rPr>
        <w:t>Any o</w:t>
      </w:r>
      <w:r w:rsidR="008608BC" w:rsidRPr="00245E84">
        <w:rPr>
          <w:rFonts w:cstheme="minorHAnsi"/>
          <w:sz w:val="24"/>
          <w:szCs w:val="24"/>
        </w:rPr>
        <w:t>ther signs?</w:t>
      </w:r>
      <w:r w:rsidR="0017111D" w:rsidRPr="00245E84">
        <w:rPr>
          <w:rFonts w:cstheme="minorHAnsi"/>
          <w:sz w:val="24"/>
          <w:szCs w:val="24"/>
        </w:rPr>
        <w:t>)</w:t>
      </w:r>
    </w:p>
    <w:p w14:paraId="46227423" w14:textId="5F82FDA2" w:rsidR="007778E1" w:rsidRPr="00245E84" w:rsidRDefault="007778E1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 </w:t>
      </w:r>
    </w:p>
    <w:p w14:paraId="6AA012FB" w14:textId="4438B054" w:rsidR="00F01ACB" w:rsidRPr="00245E84" w:rsidRDefault="00F01ACB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Are there circumstances when you </w:t>
      </w:r>
      <w:r w:rsidRPr="00245E84">
        <w:rPr>
          <w:rFonts w:cstheme="minorHAnsi"/>
          <w:sz w:val="24"/>
          <w:szCs w:val="24"/>
          <w:u w:val="single"/>
        </w:rPr>
        <w:t>wouldn’t</w:t>
      </w:r>
      <w:r w:rsidRPr="00245E84">
        <w:rPr>
          <w:rFonts w:cstheme="minorHAnsi"/>
          <w:sz w:val="24"/>
          <w:szCs w:val="24"/>
        </w:rPr>
        <w:t xml:space="preserve"> ask about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>, and what are your reasons?</w:t>
      </w:r>
    </w:p>
    <w:p w14:paraId="161B0018" w14:textId="4DD1581D" w:rsidR="00014350" w:rsidRPr="00245E84" w:rsidRDefault="00014350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Do you perceive any risks to asking about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>?</w:t>
      </w:r>
    </w:p>
    <w:p w14:paraId="2EC89EB7" w14:textId="71D5A4AD" w:rsidR="00F01ACB" w:rsidRPr="00245E84" w:rsidRDefault="00BE270C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How might you ask/ address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>? Please give general examples</w:t>
      </w:r>
      <w:proofErr w:type="gramStart"/>
      <w:r w:rsidRPr="00245E84">
        <w:rPr>
          <w:rFonts w:cstheme="minorHAnsi"/>
          <w:sz w:val="24"/>
          <w:szCs w:val="24"/>
        </w:rPr>
        <w:t>...</w:t>
      </w:r>
      <w:r w:rsidR="00F01ACB" w:rsidRPr="00245E84">
        <w:rPr>
          <w:rFonts w:cstheme="minorHAnsi"/>
          <w:sz w:val="24"/>
          <w:szCs w:val="24"/>
        </w:rPr>
        <w:t>(</w:t>
      </w:r>
      <w:proofErr w:type="gramEnd"/>
      <w:r w:rsidR="00F44EDC" w:rsidRPr="00245E84">
        <w:rPr>
          <w:rFonts w:cstheme="minorHAnsi"/>
          <w:sz w:val="24"/>
          <w:szCs w:val="24"/>
        </w:rPr>
        <w:t>i.e.</w:t>
      </w:r>
      <w:r w:rsidR="00F01ACB" w:rsidRPr="00245E84">
        <w:rPr>
          <w:rFonts w:cstheme="minorHAnsi"/>
          <w:sz w:val="24"/>
          <w:szCs w:val="24"/>
        </w:rPr>
        <w:t xml:space="preserve"> asking directly/ talking more generally about the topic/ giving written handouts with support information)</w:t>
      </w:r>
    </w:p>
    <w:p w14:paraId="70ED8C51" w14:textId="77777777" w:rsidR="00B53B52" w:rsidRPr="00245E84" w:rsidRDefault="00B53B52" w:rsidP="0049076F">
      <w:pPr>
        <w:spacing w:after="0" w:line="240" w:lineRule="auto"/>
        <w:rPr>
          <w:rFonts w:cstheme="minorHAnsi"/>
          <w:sz w:val="24"/>
          <w:szCs w:val="24"/>
        </w:rPr>
      </w:pPr>
    </w:p>
    <w:p w14:paraId="3355E49D" w14:textId="4BFFE35A" w:rsidR="00014350" w:rsidRPr="00245E84" w:rsidRDefault="00F01ACB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How confident/ comfortable do you feel asking someone about possible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>?</w:t>
      </w:r>
    </w:p>
    <w:p w14:paraId="55A66468" w14:textId="620933F4" w:rsidR="00F01ACB" w:rsidRPr="00245E84" w:rsidRDefault="00F01ACB" w:rsidP="0049076F">
      <w:pPr>
        <w:spacing w:line="240" w:lineRule="auto"/>
        <w:rPr>
          <w:rFonts w:cstheme="minorHAnsi"/>
          <w:sz w:val="24"/>
          <w:szCs w:val="24"/>
        </w:rPr>
      </w:pPr>
    </w:p>
    <w:p w14:paraId="038D65C8" w14:textId="5D42C229" w:rsidR="00F01ACB" w:rsidRPr="00245E84" w:rsidRDefault="00014350" w:rsidP="0049076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245E84">
        <w:rPr>
          <w:rFonts w:cstheme="minorHAnsi"/>
          <w:b/>
          <w:bCs/>
          <w:sz w:val="24"/>
          <w:szCs w:val="24"/>
        </w:rPr>
        <w:t>Taking it further</w:t>
      </w:r>
    </w:p>
    <w:p w14:paraId="5920874E" w14:textId="77777777" w:rsidR="00F01ACB" w:rsidRPr="00245E84" w:rsidRDefault="00F01ACB" w:rsidP="0049076F">
      <w:pPr>
        <w:spacing w:after="0" w:line="240" w:lineRule="auto"/>
        <w:rPr>
          <w:rFonts w:cstheme="minorHAnsi"/>
          <w:sz w:val="24"/>
          <w:szCs w:val="24"/>
        </w:rPr>
      </w:pPr>
    </w:p>
    <w:p w14:paraId="74A1EF97" w14:textId="32C1BF26" w:rsidR="00F01ACB" w:rsidRPr="00245E84" w:rsidRDefault="00F01ACB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Once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 xml:space="preserve"> </w:t>
      </w:r>
      <w:r w:rsidR="0090429A" w:rsidRPr="00245E84">
        <w:rPr>
          <w:rFonts w:cstheme="minorHAnsi"/>
          <w:sz w:val="24"/>
          <w:szCs w:val="24"/>
        </w:rPr>
        <w:t>has been r</w:t>
      </w:r>
      <w:r w:rsidRPr="00245E84">
        <w:rPr>
          <w:rFonts w:cstheme="minorHAnsi"/>
          <w:sz w:val="24"/>
          <w:szCs w:val="24"/>
        </w:rPr>
        <w:t>aised as a topic, how much do you probe/ how far do you go?</w:t>
      </w:r>
    </w:p>
    <w:p w14:paraId="2EDCAD4C" w14:textId="3483D617" w:rsidR="00014350" w:rsidRPr="00245E84" w:rsidRDefault="00014350" w:rsidP="0049076F">
      <w:pPr>
        <w:spacing w:after="0" w:line="240" w:lineRule="auto"/>
        <w:rPr>
          <w:rFonts w:cstheme="minorHAnsi"/>
          <w:sz w:val="24"/>
          <w:szCs w:val="24"/>
        </w:rPr>
      </w:pPr>
    </w:p>
    <w:p w14:paraId="40B91176" w14:textId="4DCEEB45" w:rsidR="00014350" w:rsidRPr="00245E84" w:rsidRDefault="00014350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Do you feel confident/ comfortable talking in greater depth about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>?</w:t>
      </w:r>
    </w:p>
    <w:p w14:paraId="631A1944" w14:textId="62E68EC9" w:rsidR="00014350" w:rsidRPr="00245E84" w:rsidRDefault="00014350" w:rsidP="0049076F">
      <w:pPr>
        <w:spacing w:after="0" w:line="240" w:lineRule="auto"/>
        <w:rPr>
          <w:rFonts w:cstheme="minorHAnsi"/>
          <w:sz w:val="24"/>
          <w:szCs w:val="24"/>
        </w:rPr>
      </w:pPr>
    </w:p>
    <w:p w14:paraId="4200A915" w14:textId="55F0AC1E" w:rsidR="00014350" w:rsidRPr="00245E84" w:rsidRDefault="00014350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>What do you do with information you have been given? (safeguarding, referring on, adding to crisis plan, impact on risk assessment/ decision-making)</w:t>
      </w:r>
    </w:p>
    <w:p w14:paraId="578A02CE" w14:textId="77777777" w:rsidR="00014350" w:rsidRPr="00245E84" w:rsidRDefault="00014350" w:rsidP="0049076F">
      <w:pPr>
        <w:spacing w:after="0" w:line="240" w:lineRule="auto"/>
        <w:rPr>
          <w:rFonts w:cstheme="minorHAnsi"/>
          <w:sz w:val="24"/>
          <w:szCs w:val="24"/>
        </w:rPr>
      </w:pPr>
    </w:p>
    <w:p w14:paraId="0D937DAE" w14:textId="77777777" w:rsidR="00245E84" w:rsidRPr="00245E84" w:rsidRDefault="00245E84" w:rsidP="0049076F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5E84">
        <w:rPr>
          <w:rFonts w:eastAsia="Times New Roman" w:cstheme="minorHAnsi"/>
          <w:sz w:val="24"/>
          <w:szCs w:val="24"/>
        </w:rPr>
        <w:t xml:space="preserve">Have you ever made an onwards referral in relation to DV? If </w:t>
      </w:r>
      <w:proofErr w:type="gramStart"/>
      <w:r w:rsidRPr="00245E84">
        <w:rPr>
          <w:rFonts w:eastAsia="Times New Roman" w:cstheme="minorHAnsi"/>
          <w:sz w:val="24"/>
          <w:szCs w:val="24"/>
        </w:rPr>
        <w:t>so</w:t>
      </w:r>
      <w:proofErr w:type="gramEnd"/>
      <w:r w:rsidRPr="00245E84">
        <w:rPr>
          <w:rFonts w:eastAsia="Times New Roman" w:cstheme="minorHAnsi"/>
          <w:sz w:val="24"/>
          <w:szCs w:val="24"/>
        </w:rPr>
        <w:t xml:space="preserve"> how many and where to? </w:t>
      </w:r>
    </w:p>
    <w:p w14:paraId="0A3B5327" w14:textId="77777777" w:rsidR="00245E84" w:rsidRPr="00245E84" w:rsidRDefault="00245E84" w:rsidP="0049076F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2B151852" w14:textId="6E4939CD" w:rsidR="00014350" w:rsidRPr="00245E84" w:rsidRDefault="00014350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Are you aware of </w:t>
      </w:r>
      <w:r w:rsidR="0090429A" w:rsidRPr="00245E84">
        <w:rPr>
          <w:rFonts w:cstheme="minorHAnsi"/>
          <w:sz w:val="24"/>
          <w:szCs w:val="24"/>
        </w:rPr>
        <w:t xml:space="preserve">third sector </w:t>
      </w:r>
      <w:r w:rsidRPr="00245E84">
        <w:rPr>
          <w:rFonts w:cstheme="minorHAnsi"/>
          <w:sz w:val="24"/>
          <w:szCs w:val="24"/>
        </w:rPr>
        <w:t xml:space="preserve">support services </w:t>
      </w:r>
      <w:r w:rsidR="00F44EDC" w:rsidRPr="00245E84">
        <w:rPr>
          <w:rFonts w:cstheme="minorHAnsi"/>
          <w:sz w:val="24"/>
          <w:szCs w:val="24"/>
        </w:rPr>
        <w:t xml:space="preserve">related to DV </w:t>
      </w:r>
      <w:r w:rsidRPr="00245E84">
        <w:rPr>
          <w:rFonts w:cstheme="minorHAnsi"/>
          <w:sz w:val="24"/>
          <w:szCs w:val="24"/>
        </w:rPr>
        <w:t>in your area?</w:t>
      </w:r>
    </w:p>
    <w:p w14:paraId="722B14D2" w14:textId="14C8E63A" w:rsidR="008608BC" w:rsidRPr="00245E84" w:rsidRDefault="008608BC" w:rsidP="0049076F">
      <w:pPr>
        <w:spacing w:line="240" w:lineRule="auto"/>
        <w:rPr>
          <w:rFonts w:cstheme="minorHAnsi"/>
          <w:sz w:val="24"/>
          <w:szCs w:val="24"/>
        </w:rPr>
      </w:pPr>
    </w:p>
    <w:p w14:paraId="0F243DAA" w14:textId="1624A770" w:rsidR="0017111D" w:rsidRPr="00245E84" w:rsidRDefault="0017111D" w:rsidP="0049076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</w:rPr>
      </w:pPr>
      <w:r w:rsidRPr="00245E84">
        <w:rPr>
          <w:rFonts w:cstheme="minorHAnsi"/>
          <w:b/>
          <w:bCs/>
          <w:sz w:val="24"/>
          <w:szCs w:val="24"/>
        </w:rPr>
        <w:t xml:space="preserve">Knowledge and experience of </w:t>
      </w:r>
      <w:r w:rsidR="00F44EDC" w:rsidRPr="00245E84">
        <w:rPr>
          <w:rFonts w:cstheme="minorHAnsi"/>
          <w:b/>
          <w:bCs/>
          <w:sz w:val="24"/>
          <w:szCs w:val="24"/>
        </w:rPr>
        <w:t>DV</w:t>
      </w:r>
    </w:p>
    <w:p w14:paraId="3D7422B7" w14:textId="0D24BBB2" w:rsidR="00F01ACB" w:rsidRPr="00245E84" w:rsidRDefault="00F01ACB" w:rsidP="0049076F">
      <w:pPr>
        <w:spacing w:line="240" w:lineRule="auto"/>
        <w:ind w:left="360" w:hanging="360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>Do you think it is important to ask? If yes, why is that? And if no, why not?</w:t>
      </w:r>
    </w:p>
    <w:p w14:paraId="4C646AAE" w14:textId="17382059" w:rsidR="0017111D" w:rsidRPr="00245E84" w:rsidRDefault="0017111D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Do you feel knowledgeable/ experienced in talking about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>?</w:t>
      </w:r>
      <w:r w:rsidR="008608BC" w:rsidRPr="00245E84">
        <w:rPr>
          <w:rFonts w:cstheme="minorHAnsi"/>
          <w:sz w:val="24"/>
          <w:szCs w:val="24"/>
        </w:rPr>
        <w:t xml:space="preserve"> </w:t>
      </w:r>
    </w:p>
    <w:p w14:paraId="2C5F67BD" w14:textId="3A3223A4" w:rsidR="00BE270C" w:rsidRPr="00245E84" w:rsidRDefault="00D47108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>H</w:t>
      </w:r>
      <w:r w:rsidR="00BE270C" w:rsidRPr="00245E84">
        <w:rPr>
          <w:rFonts w:cstheme="minorHAnsi"/>
          <w:sz w:val="24"/>
          <w:szCs w:val="24"/>
        </w:rPr>
        <w:t xml:space="preserve">ave you </w:t>
      </w:r>
      <w:r w:rsidRPr="00245E84">
        <w:rPr>
          <w:rFonts w:cstheme="minorHAnsi"/>
          <w:sz w:val="24"/>
          <w:szCs w:val="24"/>
        </w:rPr>
        <w:t xml:space="preserve">completed any </w:t>
      </w:r>
      <w:r w:rsidR="00BE270C" w:rsidRPr="00245E84">
        <w:rPr>
          <w:rFonts w:cstheme="minorHAnsi"/>
          <w:sz w:val="24"/>
          <w:szCs w:val="24"/>
        </w:rPr>
        <w:t>learn</w:t>
      </w:r>
      <w:r w:rsidRPr="00245E84">
        <w:rPr>
          <w:rFonts w:cstheme="minorHAnsi"/>
          <w:sz w:val="24"/>
          <w:szCs w:val="24"/>
        </w:rPr>
        <w:t>ing</w:t>
      </w:r>
      <w:r w:rsidR="00BE270C" w:rsidRPr="00245E84">
        <w:rPr>
          <w:rFonts w:cstheme="minorHAnsi"/>
          <w:sz w:val="24"/>
          <w:szCs w:val="24"/>
        </w:rPr>
        <w:t xml:space="preserve"> about </w:t>
      </w:r>
      <w:r w:rsidR="00F44EDC" w:rsidRPr="00245E84">
        <w:rPr>
          <w:rFonts w:cstheme="minorHAnsi"/>
          <w:sz w:val="24"/>
          <w:szCs w:val="24"/>
        </w:rPr>
        <w:t>DV</w:t>
      </w:r>
      <w:r w:rsidR="00BE270C" w:rsidRPr="00245E84">
        <w:rPr>
          <w:rFonts w:cstheme="minorHAnsi"/>
          <w:sz w:val="24"/>
          <w:szCs w:val="24"/>
        </w:rPr>
        <w:t>? (</w:t>
      </w:r>
      <w:r w:rsidR="00F44EDC" w:rsidRPr="00245E84">
        <w:rPr>
          <w:rFonts w:cstheme="minorHAnsi"/>
          <w:sz w:val="24"/>
          <w:szCs w:val="24"/>
        </w:rPr>
        <w:t>e.g.</w:t>
      </w:r>
      <w:r w:rsidRPr="00245E84">
        <w:rPr>
          <w:rFonts w:cstheme="minorHAnsi"/>
          <w:sz w:val="24"/>
          <w:szCs w:val="24"/>
        </w:rPr>
        <w:t xml:space="preserve"> from </w:t>
      </w:r>
      <w:r w:rsidR="00BE270C" w:rsidRPr="00245E84">
        <w:rPr>
          <w:rFonts w:cstheme="minorHAnsi"/>
          <w:sz w:val="24"/>
          <w:szCs w:val="24"/>
        </w:rPr>
        <w:t xml:space="preserve">personal interest? </w:t>
      </w:r>
      <w:r w:rsidR="00F01ACB" w:rsidRPr="00245E84">
        <w:rPr>
          <w:rFonts w:cstheme="minorHAnsi"/>
          <w:sz w:val="24"/>
          <w:szCs w:val="24"/>
        </w:rPr>
        <w:t>A t</w:t>
      </w:r>
      <w:r w:rsidR="00BE270C" w:rsidRPr="00245E84">
        <w:rPr>
          <w:rFonts w:cstheme="minorHAnsi"/>
          <w:sz w:val="24"/>
          <w:szCs w:val="24"/>
        </w:rPr>
        <w:t>raining course</w:t>
      </w:r>
      <w:r w:rsidRPr="00245E84">
        <w:rPr>
          <w:rFonts w:cstheme="minorHAnsi"/>
          <w:sz w:val="24"/>
          <w:szCs w:val="24"/>
        </w:rPr>
        <w:t xml:space="preserve"> provided by your hospital/ professional body</w:t>
      </w:r>
      <w:r w:rsidR="00245E84" w:rsidRPr="00245E84">
        <w:rPr>
          <w:rFonts w:cstheme="minorHAnsi"/>
          <w:sz w:val="24"/>
          <w:szCs w:val="24"/>
        </w:rPr>
        <w:t>? or</w:t>
      </w:r>
      <w:r w:rsidR="00245E84" w:rsidRPr="00245E84">
        <w:rPr>
          <w:rFonts w:eastAsia="Times New Roman" w:cstheme="minorHAnsi"/>
          <w:sz w:val="24"/>
          <w:szCs w:val="24"/>
        </w:rPr>
        <w:t xml:space="preserve"> while you were training to be a clinician at University or College</w:t>
      </w:r>
      <w:r w:rsidR="00BE270C" w:rsidRPr="00245E84">
        <w:rPr>
          <w:rFonts w:cstheme="minorHAnsi"/>
          <w:sz w:val="24"/>
          <w:szCs w:val="24"/>
        </w:rPr>
        <w:t>?)</w:t>
      </w:r>
      <w:r w:rsidR="00245E84" w:rsidRPr="00245E84">
        <w:rPr>
          <w:rFonts w:eastAsia="Times New Roman" w:cstheme="minorHAnsi"/>
          <w:sz w:val="24"/>
          <w:szCs w:val="24"/>
        </w:rPr>
        <w:t xml:space="preserve"> </w:t>
      </w:r>
    </w:p>
    <w:p w14:paraId="09F8ADB0" w14:textId="2EC55C44" w:rsidR="00D05AEF" w:rsidRPr="00245E84" w:rsidRDefault="00AC3D01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Is there anything </w:t>
      </w:r>
      <w:r w:rsidR="00F01ACB" w:rsidRPr="00245E84">
        <w:rPr>
          <w:rFonts w:cstheme="minorHAnsi"/>
          <w:sz w:val="24"/>
          <w:szCs w:val="24"/>
        </w:rPr>
        <w:t xml:space="preserve">specific </w:t>
      </w:r>
      <w:r w:rsidRPr="00245E84">
        <w:rPr>
          <w:rFonts w:cstheme="minorHAnsi"/>
          <w:sz w:val="24"/>
          <w:szCs w:val="24"/>
        </w:rPr>
        <w:t>that would help you feel more confident/ comfortable?</w:t>
      </w:r>
    </w:p>
    <w:p w14:paraId="43ABF475" w14:textId="77777777" w:rsidR="008608BC" w:rsidRPr="00245E84" w:rsidRDefault="008608BC" w:rsidP="0049076F">
      <w:pPr>
        <w:spacing w:line="240" w:lineRule="auto"/>
        <w:rPr>
          <w:rFonts w:cstheme="minorHAnsi"/>
          <w:sz w:val="24"/>
          <w:szCs w:val="24"/>
        </w:rPr>
      </w:pPr>
    </w:p>
    <w:p w14:paraId="11E74F26" w14:textId="72C523EB" w:rsidR="0017111D" w:rsidRPr="00245E84" w:rsidRDefault="0017111D" w:rsidP="0049076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</w:rPr>
      </w:pPr>
      <w:r w:rsidRPr="00245E84">
        <w:rPr>
          <w:rFonts w:cstheme="minorHAnsi"/>
          <w:b/>
          <w:bCs/>
          <w:sz w:val="24"/>
          <w:szCs w:val="24"/>
        </w:rPr>
        <w:t>Training</w:t>
      </w:r>
    </w:p>
    <w:p w14:paraId="4C89B603" w14:textId="77777777" w:rsidR="0049076F" w:rsidRDefault="00D05AEF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Asking about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 xml:space="preserve"> is recommended by NICE as an important part of mental health assessment</w:t>
      </w:r>
      <w:r w:rsidR="00F01ACB" w:rsidRPr="00245E84">
        <w:rPr>
          <w:rFonts w:cstheme="minorHAnsi"/>
          <w:sz w:val="24"/>
          <w:szCs w:val="24"/>
        </w:rPr>
        <w:t xml:space="preserve"> following incidents of SH/SA</w:t>
      </w:r>
      <w:r w:rsidRPr="00245E84">
        <w:rPr>
          <w:rFonts w:cstheme="minorHAnsi"/>
          <w:sz w:val="24"/>
          <w:szCs w:val="24"/>
        </w:rPr>
        <w:t>. Do you agree?</w:t>
      </w:r>
    </w:p>
    <w:p w14:paraId="71AF3EE3" w14:textId="59592913" w:rsidR="0049076F" w:rsidRDefault="0049076F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>How much is DV as a topic valued in your organisation? E.g., is it recorded in your notes?</w:t>
      </w:r>
    </w:p>
    <w:p w14:paraId="2EB9FD29" w14:textId="14112B1A" w:rsidR="00D05AEF" w:rsidRPr="00245E84" w:rsidRDefault="00D05AEF" w:rsidP="0049076F">
      <w:pPr>
        <w:spacing w:after="0"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Do you feel </w:t>
      </w:r>
      <w:r w:rsidR="00BE270C" w:rsidRPr="00245E84">
        <w:rPr>
          <w:rFonts w:cstheme="minorHAnsi"/>
          <w:sz w:val="24"/>
          <w:szCs w:val="24"/>
        </w:rPr>
        <w:t xml:space="preserve">having </w:t>
      </w:r>
      <w:r w:rsidRPr="00245E84">
        <w:rPr>
          <w:rFonts w:cstheme="minorHAnsi"/>
          <w:sz w:val="24"/>
          <w:szCs w:val="24"/>
        </w:rPr>
        <w:t xml:space="preserve">training or guidance on the topic of </w:t>
      </w:r>
      <w:r w:rsidR="00F44EDC" w:rsidRPr="00245E84">
        <w:rPr>
          <w:rFonts w:cstheme="minorHAnsi"/>
          <w:sz w:val="24"/>
          <w:szCs w:val="24"/>
        </w:rPr>
        <w:t>DV</w:t>
      </w:r>
      <w:r w:rsidR="00BE270C" w:rsidRPr="00245E84">
        <w:rPr>
          <w:rFonts w:cstheme="minorHAnsi"/>
          <w:sz w:val="24"/>
          <w:szCs w:val="24"/>
        </w:rPr>
        <w:t xml:space="preserve"> would be helpful</w:t>
      </w:r>
      <w:r w:rsidRPr="00245E84">
        <w:rPr>
          <w:rFonts w:cstheme="minorHAnsi"/>
          <w:sz w:val="24"/>
          <w:szCs w:val="24"/>
        </w:rPr>
        <w:t>?</w:t>
      </w:r>
    </w:p>
    <w:p w14:paraId="3031E44A" w14:textId="77777777" w:rsidR="00D05AEF" w:rsidRPr="00245E84" w:rsidRDefault="00D05AEF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If so, what might this look like? </w:t>
      </w:r>
    </w:p>
    <w:p w14:paraId="0FFFF240" w14:textId="77777777" w:rsidR="00D05AEF" w:rsidRPr="00245E84" w:rsidRDefault="00D05AEF" w:rsidP="0049076F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163BCA02" w14:textId="4986DA70" w:rsidR="00D05AEF" w:rsidRPr="00245E84" w:rsidRDefault="00D05AEF" w:rsidP="0049076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/>
          <w:bCs/>
          <w:sz w:val="24"/>
          <w:szCs w:val="24"/>
        </w:rPr>
      </w:pPr>
      <w:r w:rsidRPr="00245E84">
        <w:rPr>
          <w:rFonts w:cstheme="minorHAnsi"/>
          <w:b/>
          <w:bCs/>
          <w:sz w:val="24"/>
          <w:szCs w:val="24"/>
        </w:rPr>
        <w:t>Other</w:t>
      </w:r>
    </w:p>
    <w:p w14:paraId="00223448" w14:textId="3C019F69" w:rsidR="00D05AEF" w:rsidRPr="00245E84" w:rsidRDefault="00D05AEF" w:rsidP="0049076F">
      <w:pPr>
        <w:spacing w:line="240" w:lineRule="auto"/>
        <w:rPr>
          <w:rFonts w:cstheme="minorHAnsi"/>
          <w:sz w:val="24"/>
          <w:szCs w:val="24"/>
        </w:rPr>
      </w:pPr>
      <w:r w:rsidRPr="00245E84">
        <w:rPr>
          <w:rFonts w:cstheme="minorHAnsi"/>
          <w:sz w:val="24"/>
          <w:szCs w:val="24"/>
        </w:rPr>
        <w:t xml:space="preserve">What are some of the </w:t>
      </w:r>
      <w:r w:rsidR="00BE270C" w:rsidRPr="00245E84">
        <w:rPr>
          <w:rFonts w:cstheme="minorHAnsi"/>
          <w:sz w:val="24"/>
          <w:szCs w:val="24"/>
        </w:rPr>
        <w:t xml:space="preserve">other </w:t>
      </w:r>
      <w:r w:rsidRPr="00245E84">
        <w:rPr>
          <w:rFonts w:cstheme="minorHAnsi"/>
          <w:sz w:val="24"/>
          <w:szCs w:val="24"/>
        </w:rPr>
        <w:t xml:space="preserve">issues </w:t>
      </w:r>
      <w:r w:rsidR="00BE270C" w:rsidRPr="00245E84">
        <w:rPr>
          <w:rFonts w:cstheme="minorHAnsi"/>
          <w:sz w:val="24"/>
          <w:szCs w:val="24"/>
        </w:rPr>
        <w:t>we might not have covered here in</w:t>
      </w:r>
      <w:r w:rsidRPr="00245E84">
        <w:rPr>
          <w:rFonts w:cstheme="minorHAnsi"/>
          <w:sz w:val="24"/>
          <w:szCs w:val="24"/>
        </w:rPr>
        <w:t xml:space="preserve"> talking about </w:t>
      </w:r>
      <w:r w:rsidR="00F44EDC" w:rsidRPr="00245E84">
        <w:rPr>
          <w:rFonts w:cstheme="minorHAnsi"/>
          <w:sz w:val="24"/>
          <w:szCs w:val="24"/>
        </w:rPr>
        <w:t>DV</w:t>
      </w:r>
      <w:r w:rsidRPr="00245E84">
        <w:rPr>
          <w:rFonts w:cstheme="minorHAnsi"/>
          <w:sz w:val="24"/>
          <w:szCs w:val="24"/>
        </w:rPr>
        <w:t>?</w:t>
      </w:r>
    </w:p>
    <w:p w14:paraId="518FAD6A" w14:textId="0FFC9341" w:rsidR="00D14A93" w:rsidRPr="00245E84" w:rsidRDefault="00D14A93" w:rsidP="0049076F">
      <w:pPr>
        <w:spacing w:line="240" w:lineRule="auto"/>
        <w:rPr>
          <w:rFonts w:cstheme="minorHAnsi"/>
          <w:sz w:val="24"/>
          <w:szCs w:val="24"/>
        </w:rPr>
      </w:pPr>
    </w:p>
    <w:p w14:paraId="67A9CC9F" w14:textId="781BEFD0" w:rsidR="00D14A93" w:rsidRPr="00245E84" w:rsidRDefault="00D14A93" w:rsidP="0049076F">
      <w:pPr>
        <w:spacing w:line="240" w:lineRule="auto"/>
        <w:rPr>
          <w:rFonts w:cstheme="minorHAnsi"/>
          <w:sz w:val="24"/>
          <w:szCs w:val="24"/>
        </w:rPr>
      </w:pPr>
    </w:p>
    <w:p w14:paraId="62CBE8A9" w14:textId="6EFC08C3" w:rsidR="00D14A93" w:rsidRPr="00245E84" w:rsidRDefault="00D14A93" w:rsidP="0049076F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245E84">
        <w:rPr>
          <w:rFonts w:cstheme="minorHAnsi"/>
          <w:b/>
          <w:bCs/>
          <w:sz w:val="24"/>
          <w:szCs w:val="24"/>
        </w:rPr>
        <w:t>A</w:t>
      </w:r>
      <w:r w:rsidR="00D47108" w:rsidRPr="00245E84">
        <w:rPr>
          <w:rFonts w:cstheme="minorHAnsi"/>
          <w:b/>
          <w:bCs/>
          <w:sz w:val="24"/>
          <w:szCs w:val="24"/>
        </w:rPr>
        <w:t>re there a</w:t>
      </w:r>
      <w:r w:rsidRPr="00245E84">
        <w:rPr>
          <w:rFonts w:cstheme="minorHAnsi"/>
          <w:b/>
          <w:bCs/>
          <w:sz w:val="24"/>
          <w:szCs w:val="24"/>
        </w:rPr>
        <w:t>ny other important research areas that we should cover in the future?</w:t>
      </w:r>
    </w:p>
    <w:sectPr w:rsidR="00D14A93" w:rsidRPr="00245E8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DF4527" w14:textId="77777777" w:rsidR="002267A3" w:rsidRDefault="002267A3" w:rsidP="006A0ADB">
      <w:pPr>
        <w:spacing w:after="0" w:line="240" w:lineRule="auto"/>
      </w:pPr>
      <w:r>
        <w:separator/>
      </w:r>
    </w:p>
  </w:endnote>
  <w:endnote w:type="continuationSeparator" w:id="0">
    <w:p w14:paraId="3D22EE28" w14:textId="77777777" w:rsidR="002267A3" w:rsidRDefault="002267A3" w:rsidP="006A0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7A4D56" w14:textId="77777777" w:rsidR="001A3E9D" w:rsidRDefault="001A3E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D1992A" w14:textId="070C1FC2" w:rsidR="00B92619" w:rsidRDefault="00B92619">
    <w:pPr>
      <w:pStyle w:val="Footer"/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842447" w14:textId="77777777" w:rsidR="001A3E9D" w:rsidRDefault="001A3E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66276" w14:textId="77777777" w:rsidR="002267A3" w:rsidRDefault="002267A3" w:rsidP="006A0ADB">
      <w:pPr>
        <w:spacing w:after="0" w:line="240" w:lineRule="auto"/>
      </w:pPr>
      <w:r>
        <w:separator/>
      </w:r>
    </w:p>
  </w:footnote>
  <w:footnote w:type="continuationSeparator" w:id="0">
    <w:p w14:paraId="31362603" w14:textId="77777777" w:rsidR="002267A3" w:rsidRDefault="002267A3" w:rsidP="006A0A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09922D" w14:textId="77777777" w:rsidR="001A3E9D" w:rsidRDefault="001A3E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FA8D85" w14:textId="77777777" w:rsidR="001A3E9D" w:rsidRDefault="001A3E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24312D" w14:textId="77777777" w:rsidR="001A3E9D" w:rsidRDefault="001A3E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F502D"/>
    <w:multiLevelType w:val="hybridMultilevel"/>
    <w:tmpl w:val="311AF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920E0"/>
    <w:multiLevelType w:val="hybridMultilevel"/>
    <w:tmpl w:val="CE6CB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9E5EBB"/>
    <w:multiLevelType w:val="hybridMultilevel"/>
    <w:tmpl w:val="654462D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420D2B"/>
    <w:multiLevelType w:val="hybridMultilevel"/>
    <w:tmpl w:val="EDE87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0670088">
    <w:abstractNumId w:val="3"/>
  </w:num>
  <w:num w:numId="2" w16cid:durableId="1059480438">
    <w:abstractNumId w:val="0"/>
  </w:num>
  <w:num w:numId="3" w16cid:durableId="1453011780">
    <w:abstractNumId w:val="1"/>
  </w:num>
  <w:num w:numId="4" w16cid:durableId="6386524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30"/>
    <w:rsid w:val="00014350"/>
    <w:rsid w:val="00015100"/>
    <w:rsid w:val="00020A5E"/>
    <w:rsid w:val="00035CC5"/>
    <w:rsid w:val="00060F95"/>
    <w:rsid w:val="00070931"/>
    <w:rsid w:val="000A2B24"/>
    <w:rsid w:val="000B7DFE"/>
    <w:rsid w:val="000F0074"/>
    <w:rsid w:val="00100AA0"/>
    <w:rsid w:val="00112BCF"/>
    <w:rsid w:val="001230E0"/>
    <w:rsid w:val="00166D92"/>
    <w:rsid w:val="0017111D"/>
    <w:rsid w:val="00172D7A"/>
    <w:rsid w:val="001855E3"/>
    <w:rsid w:val="00190726"/>
    <w:rsid w:val="001A076E"/>
    <w:rsid w:val="001A3E9D"/>
    <w:rsid w:val="001B1A45"/>
    <w:rsid w:val="001B61CF"/>
    <w:rsid w:val="001C2E38"/>
    <w:rsid w:val="001D31E8"/>
    <w:rsid w:val="002216B9"/>
    <w:rsid w:val="002267A3"/>
    <w:rsid w:val="0023710E"/>
    <w:rsid w:val="00244593"/>
    <w:rsid w:val="00245E84"/>
    <w:rsid w:val="0026456B"/>
    <w:rsid w:val="002673E4"/>
    <w:rsid w:val="002A4BBA"/>
    <w:rsid w:val="002B6AAB"/>
    <w:rsid w:val="002D4269"/>
    <w:rsid w:val="002F4E92"/>
    <w:rsid w:val="00307108"/>
    <w:rsid w:val="0032037C"/>
    <w:rsid w:val="00336334"/>
    <w:rsid w:val="00363E0D"/>
    <w:rsid w:val="00365D0F"/>
    <w:rsid w:val="003A0D13"/>
    <w:rsid w:val="003A5866"/>
    <w:rsid w:val="003A6EAD"/>
    <w:rsid w:val="003F1D08"/>
    <w:rsid w:val="004115EF"/>
    <w:rsid w:val="004309D3"/>
    <w:rsid w:val="00435E92"/>
    <w:rsid w:val="00463959"/>
    <w:rsid w:val="00474045"/>
    <w:rsid w:val="00480BBA"/>
    <w:rsid w:val="0049076F"/>
    <w:rsid w:val="004B467F"/>
    <w:rsid w:val="004E33CF"/>
    <w:rsid w:val="004E4C00"/>
    <w:rsid w:val="004F252E"/>
    <w:rsid w:val="00511909"/>
    <w:rsid w:val="0054387D"/>
    <w:rsid w:val="0054535E"/>
    <w:rsid w:val="005609DE"/>
    <w:rsid w:val="00562979"/>
    <w:rsid w:val="005817F1"/>
    <w:rsid w:val="0059639F"/>
    <w:rsid w:val="005A4B96"/>
    <w:rsid w:val="005B3A7B"/>
    <w:rsid w:val="005D35E6"/>
    <w:rsid w:val="005F6C62"/>
    <w:rsid w:val="0062453D"/>
    <w:rsid w:val="00646174"/>
    <w:rsid w:val="006517D3"/>
    <w:rsid w:val="006575EF"/>
    <w:rsid w:val="0068466A"/>
    <w:rsid w:val="00696D06"/>
    <w:rsid w:val="006A0ADB"/>
    <w:rsid w:val="006A2BC3"/>
    <w:rsid w:val="006B1AD7"/>
    <w:rsid w:val="006B1C1C"/>
    <w:rsid w:val="006B3373"/>
    <w:rsid w:val="006E3CFB"/>
    <w:rsid w:val="00710A96"/>
    <w:rsid w:val="00720B70"/>
    <w:rsid w:val="00722FBA"/>
    <w:rsid w:val="00736DEE"/>
    <w:rsid w:val="007778E1"/>
    <w:rsid w:val="00781B23"/>
    <w:rsid w:val="0079185D"/>
    <w:rsid w:val="007E3902"/>
    <w:rsid w:val="007F7682"/>
    <w:rsid w:val="00803920"/>
    <w:rsid w:val="00825B9B"/>
    <w:rsid w:val="00826702"/>
    <w:rsid w:val="00834C12"/>
    <w:rsid w:val="00846B80"/>
    <w:rsid w:val="00851F6B"/>
    <w:rsid w:val="008608BC"/>
    <w:rsid w:val="008843FC"/>
    <w:rsid w:val="00897F20"/>
    <w:rsid w:val="008A1B1D"/>
    <w:rsid w:val="008E2949"/>
    <w:rsid w:val="008F66C1"/>
    <w:rsid w:val="0090429A"/>
    <w:rsid w:val="009617EE"/>
    <w:rsid w:val="00966C42"/>
    <w:rsid w:val="00981A7F"/>
    <w:rsid w:val="009B7BBE"/>
    <w:rsid w:val="009C27E3"/>
    <w:rsid w:val="009D4239"/>
    <w:rsid w:val="009F2228"/>
    <w:rsid w:val="009F3F4C"/>
    <w:rsid w:val="00A26F88"/>
    <w:rsid w:val="00A312B1"/>
    <w:rsid w:val="00A4188D"/>
    <w:rsid w:val="00A54E40"/>
    <w:rsid w:val="00AB0BF0"/>
    <w:rsid w:val="00AB4C1B"/>
    <w:rsid w:val="00AC38AB"/>
    <w:rsid w:val="00AC3D01"/>
    <w:rsid w:val="00AF5229"/>
    <w:rsid w:val="00B45DFC"/>
    <w:rsid w:val="00B53B52"/>
    <w:rsid w:val="00B55CCF"/>
    <w:rsid w:val="00B80292"/>
    <w:rsid w:val="00B81186"/>
    <w:rsid w:val="00B92619"/>
    <w:rsid w:val="00BB48C7"/>
    <w:rsid w:val="00BD02A0"/>
    <w:rsid w:val="00BE270C"/>
    <w:rsid w:val="00C2234A"/>
    <w:rsid w:val="00C2564B"/>
    <w:rsid w:val="00C34BD4"/>
    <w:rsid w:val="00C52079"/>
    <w:rsid w:val="00C536F8"/>
    <w:rsid w:val="00C64E1B"/>
    <w:rsid w:val="00C84702"/>
    <w:rsid w:val="00C86E7A"/>
    <w:rsid w:val="00CA67D2"/>
    <w:rsid w:val="00CB28D2"/>
    <w:rsid w:val="00CC67FA"/>
    <w:rsid w:val="00CE1130"/>
    <w:rsid w:val="00D01365"/>
    <w:rsid w:val="00D05AEF"/>
    <w:rsid w:val="00D1099D"/>
    <w:rsid w:val="00D127BD"/>
    <w:rsid w:val="00D14A93"/>
    <w:rsid w:val="00D14CCE"/>
    <w:rsid w:val="00D16D8E"/>
    <w:rsid w:val="00D47108"/>
    <w:rsid w:val="00D86877"/>
    <w:rsid w:val="00DC13A4"/>
    <w:rsid w:val="00DF5C3B"/>
    <w:rsid w:val="00E041AD"/>
    <w:rsid w:val="00E114F9"/>
    <w:rsid w:val="00E1449C"/>
    <w:rsid w:val="00E210FD"/>
    <w:rsid w:val="00E24F40"/>
    <w:rsid w:val="00E31511"/>
    <w:rsid w:val="00E335D2"/>
    <w:rsid w:val="00E6721F"/>
    <w:rsid w:val="00E773A8"/>
    <w:rsid w:val="00E85B80"/>
    <w:rsid w:val="00EA7E55"/>
    <w:rsid w:val="00EB44E6"/>
    <w:rsid w:val="00ED4FAB"/>
    <w:rsid w:val="00EE3A96"/>
    <w:rsid w:val="00EF5BCA"/>
    <w:rsid w:val="00F01ACB"/>
    <w:rsid w:val="00F043C3"/>
    <w:rsid w:val="00F072C0"/>
    <w:rsid w:val="00F35682"/>
    <w:rsid w:val="00F43D90"/>
    <w:rsid w:val="00F44EDC"/>
    <w:rsid w:val="00F44F88"/>
    <w:rsid w:val="00F60D78"/>
    <w:rsid w:val="00F62FAD"/>
    <w:rsid w:val="00F93C95"/>
    <w:rsid w:val="00F94C1C"/>
    <w:rsid w:val="00FC7967"/>
    <w:rsid w:val="00FD3A33"/>
    <w:rsid w:val="00FE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01835"/>
  <w15:chartTrackingRefBased/>
  <w15:docId w15:val="{97FF8F15-F582-4AFC-89FA-A27E3B67D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D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71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10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7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1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710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92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619"/>
  </w:style>
  <w:style w:type="paragraph" w:styleId="Footer">
    <w:name w:val="footer"/>
    <w:basedOn w:val="Normal"/>
    <w:link w:val="FooterChar"/>
    <w:uiPriority w:val="99"/>
    <w:unhideWhenUsed/>
    <w:rsid w:val="00B92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619"/>
  </w:style>
  <w:style w:type="paragraph" w:styleId="NoSpacing">
    <w:name w:val="No Spacing"/>
    <w:uiPriority w:val="1"/>
    <w:qFormat/>
    <w:rsid w:val="00B92619"/>
    <w:pPr>
      <w:spacing w:after="0" w:line="240" w:lineRule="auto"/>
    </w:pPr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81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2C0263E0D5F4FBB685210EBC81712" ma:contentTypeVersion="12" ma:contentTypeDescription="Create a new document." ma:contentTypeScope="" ma:versionID="68629140bcdc39ece5ce4a1884a2dab1">
  <xsd:schema xmlns:xsd="http://www.w3.org/2001/XMLSchema" xmlns:xs="http://www.w3.org/2001/XMLSchema" xmlns:p="http://schemas.microsoft.com/office/2006/metadata/properties" xmlns:ns3="81339ba5-0750-4cb2-bda6-ee13c2f54cb7" xmlns:ns4="bcb2d570-806c-4b34-9e65-8b0464d28c27" targetNamespace="http://schemas.microsoft.com/office/2006/metadata/properties" ma:root="true" ma:fieldsID="2bc1708643407898d227b54fae9c62d8" ns3:_="" ns4:_="">
    <xsd:import namespace="81339ba5-0750-4cb2-bda6-ee13c2f54cb7"/>
    <xsd:import namespace="bcb2d570-806c-4b34-9e65-8b0464d28c2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39ba5-0750-4cb2-bda6-ee13c2f54cb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b2d570-806c-4b34-9e65-8b0464d28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08AB2B-F0C3-4B99-91A5-454E613AB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39ba5-0750-4cb2-bda6-ee13c2f54cb7"/>
    <ds:schemaRef ds:uri="bcb2d570-806c-4b34-9e65-8b0464d28c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2B99A6-7309-472A-A0A1-0E2AF316BC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DE142C-FBE5-4683-8E48-7220D14428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iddle</dc:creator>
  <cp:keywords/>
  <dc:description/>
  <cp:lastModifiedBy>Duleeka Knipe</cp:lastModifiedBy>
  <cp:revision>2</cp:revision>
  <cp:lastPrinted>2020-08-10T08:35:00Z</cp:lastPrinted>
  <dcterms:created xsi:type="dcterms:W3CDTF">2024-07-01T10:57:00Z</dcterms:created>
  <dcterms:modified xsi:type="dcterms:W3CDTF">2024-07-0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2C0263E0D5F4FBB685210EBC81712</vt:lpwstr>
  </property>
</Properties>
</file>